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1A0" w:rsidRDefault="000001A0" w:rsidP="00E9503A">
      <w:pPr>
        <w:rPr>
          <w:rFonts w:ascii="Times New Roman" w:hAnsi="Times New Roman" w:cs="Times New Roman"/>
          <w:sz w:val="24"/>
        </w:rPr>
      </w:pPr>
      <w:r w:rsidRPr="002F537B">
        <w:rPr>
          <w:rFonts w:ascii="Times New Roman" w:eastAsia="Times New Roman" w:hAnsi="Times New Roman" w:cs="Times New Roman"/>
          <w:b/>
          <w:sz w:val="20"/>
          <w:szCs w:val="20"/>
        </w:rPr>
        <w:t>S1 Table. Number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2F537B">
        <w:rPr>
          <w:rFonts w:ascii="Times New Roman" w:eastAsia="Times New Roman" w:hAnsi="Times New Roman" w:cs="Times New Roman"/>
          <w:b/>
          <w:sz w:val="20"/>
          <w:szCs w:val="20"/>
        </w:rPr>
        <w:t xml:space="preserve"> of reads per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h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ealthy control subject’s </w:t>
      </w:r>
      <w:r w:rsidRPr="002F537B">
        <w:rPr>
          <w:rFonts w:ascii="Times New Roman" w:eastAsia="Times New Roman" w:hAnsi="Times New Roman" w:cs="Times New Roman"/>
          <w:b/>
          <w:sz w:val="20"/>
          <w:szCs w:val="20"/>
        </w:rPr>
        <w:t>sampl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160"/>
        <w:gridCol w:w="1620"/>
      </w:tblGrid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86342F" w:rsidRDefault="000001A0" w:rsidP="005D56B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634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Codes</w:t>
            </w:r>
          </w:p>
        </w:tc>
        <w:tc>
          <w:tcPr>
            <w:tcW w:w="2160" w:type="dxa"/>
            <w:vAlign w:val="center"/>
          </w:tcPr>
          <w:p w:rsidR="000001A0" w:rsidRPr="0086342F" w:rsidRDefault="000001A0" w:rsidP="005D56B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634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oscopic Sample Typ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86342F" w:rsidRDefault="000001A0" w:rsidP="005D56B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634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ads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62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588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48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30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6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184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37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03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4276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26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18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80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76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720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75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6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850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908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070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296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53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1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194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25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32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74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729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49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256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71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548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928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174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81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6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6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55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28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08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28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2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5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74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856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5256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ealthy Control 3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760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03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506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18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90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13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5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91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6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64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848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7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754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64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8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85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731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39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350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45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0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492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7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1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157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2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126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3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4334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Sigmoid Muco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</w:tr>
      <w:tr w:rsidR="000001A0" w:rsidRPr="002F537B" w:rsidTr="00E9503A">
        <w:trPr>
          <w:trHeight w:val="270"/>
        </w:trPr>
        <w:tc>
          <w:tcPr>
            <w:tcW w:w="1908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y Control 44</w:t>
            </w:r>
          </w:p>
        </w:tc>
        <w:tc>
          <w:tcPr>
            <w:tcW w:w="2160" w:type="dxa"/>
            <w:vAlign w:val="center"/>
          </w:tcPr>
          <w:p w:rsidR="000001A0" w:rsidRPr="002F537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537B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001A0" w:rsidRPr="00342B0B" w:rsidRDefault="000001A0" w:rsidP="005D56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B0B">
              <w:rPr>
                <w:rFonts w:ascii="Times New Roman" w:eastAsia="Times New Roman" w:hAnsi="Times New Roman" w:cs="Times New Roman"/>
                <w:sz w:val="16"/>
                <w:szCs w:val="16"/>
              </w:rPr>
              <w:t>2801</w:t>
            </w:r>
          </w:p>
        </w:tc>
      </w:tr>
    </w:tbl>
    <w:p w:rsidR="00EA68D7" w:rsidRDefault="00EA68D7"/>
    <w:sectPr w:rsidR="00EA68D7" w:rsidSect="00EA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03A" w:rsidRDefault="00E9503A" w:rsidP="00E9503A">
      <w:r>
        <w:separator/>
      </w:r>
    </w:p>
  </w:endnote>
  <w:endnote w:type="continuationSeparator" w:id="0">
    <w:p w:rsidR="00E9503A" w:rsidRDefault="00E9503A" w:rsidP="00E95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03A" w:rsidRDefault="00E9503A" w:rsidP="00E9503A">
      <w:r>
        <w:separator/>
      </w:r>
    </w:p>
  </w:footnote>
  <w:footnote w:type="continuationSeparator" w:id="0">
    <w:p w:rsidR="00E9503A" w:rsidRDefault="00E9503A" w:rsidP="00E95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1A0"/>
    <w:rsid w:val="000001A0"/>
    <w:rsid w:val="000026BE"/>
    <w:rsid w:val="001023AF"/>
    <w:rsid w:val="0012049B"/>
    <w:rsid w:val="00145ED7"/>
    <w:rsid w:val="0034222A"/>
    <w:rsid w:val="003B52EA"/>
    <w:rsid w:val="003D67F1"/>
    <w:rsid w:val="0046053E"/>
    <w:rsid w:val="00460729"/>
    <w:rsid w:val="00927416"/>
    <w:rsid w:val="009A491F"/>
    <w:rsid w:val="00AF7231"/>
    <w:rsid w:val="00B06AA1"/>
    <w:rsid w:val="00E049CA"/>
    <w:rsid w:val="00E7776B"/>
    <w:rsid w:val="00E94F0C"/>
    <w:rsid w:val="00E9503A"/>
    <w:rsid w:val="00EA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1A0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0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03A"/>
    <w:rPr>
      <w:rFonts w:eastAsiaTheme="minorEastAsia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5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03A"/>
    <w:rPr>
      <w:rFonts w:eastAsiaTheme="minorEastAsia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1A0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0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03A"/>
    <w:rPr>
      <w:rFonts w:eastAsiaTheme="minorEastAsia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5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03A"/>
    <w:rPr>
      <w:rFonts w:eastAsiaTheme="minorEastAsia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Engen</dc:creator>
  <cp:lastModifiedBy>Phillip Engen</cp:lastModifiedBy>
  <cp:revision>2</cp:revision>
  <dcterms:created xsi:type="dcterms:W3CDTF">2016-01-28T15:41:00Z</dcterms:created>
  <dcterms:modified xsi:type="dcterms:W3CDTF">2016-01-28T15:41:00Z</dcterms:modified>
</cp:coreProperties>
</file>